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iCs/>
          <w:szCs w:val="21"/>
        </w:rPr>
      </w:pPr>
      <w:bookmarkStart w:id="0" w:name="OLE_LINK34"/>
      <w:bookmarkStart w:id="1" w:name="OLE_LINK33"/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 xml:space="preserve">Supplemental table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>1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>.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The coding sequences of </w:t>
      </w:r>
      <w:bookmarkStart w:id="2" w:name="OLE_LINK42"/>
      <w:bookmarkStart w:id="3" w:name="OLE_LINK41"/>
      <w:r>
        <w:rPr>
          <w:rFonts w:cs="TimesNewRoman,Italic;Times New Roman" w:ascii="TimesNewRoman,Italic;Times New Roman" w:hAnsi="TimesNewRoman,Italic;Times New Roman"/>
          <w:i/>
          <w:iCs/>
          <w:kern w:val="0"/>
          <w:szCs w:val="21"/>
        </w:rPr>
        <w:t>Ptr</w:t>
      </w:r>
      <w:r>
        <w:rPr>
          <w:rFonts w:cs="TimesNewRoman,Italic;Times New Roman" w:ascii="TimesNewRoman,Italic;Times New Roman" w:hAnsi="TimesNewRoman,Italic;Times New Roman"/>
          <w:i/>
          <w:iCs/>
          <w:kern w:val="0"/>
          <w:szCs w:val="21"/>
        </w:rPr>
        <w:t>FLA</w:t>
      </w:r>
      <w:bookmarkEnd w:id="2"/>
      <w:bookmarkEnd w:id="3"/>
      <w:r>
        <w:rPr>
          <w:rFonts w:cs="TimesNewRoman,Italic;Times New Roman" w:ascii="TimesNewRoman,Italic;Times New Roman" w:hAnsi="TimesNewRoman,Italic;Times New Roman"/>
          <w:i/>
          <w:iCs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genes in </w:t>
      </w:r>
      <w:r>
        <w:rPr>
          <w:i/>
          <w:iCs/>
          <w:szCs w:val="21"/>
        </w:rPr>
        <w:t>Populus trichocarpa</w:t>
      </w:r>
      <w:bookmarkEnd w:id="0"/>
      <w:bookmarkEnd w:id="1"/>
    </w:p>
    <w:p>
      <w:pPr>
        <w:pStyle w:val="Normal"/>
        <w:jc w:val="left"/>
        <w:rPr>
          <w:rFonts w:ascii="TimesNewRoman,Bold;Times New Roman" w:hAnsi="TimesNewRoman,Bold;Times New Roman" w:cs="TimesNewRoman,Bold;Times New Roman"/>
          <w:b/>
          <w:b/>
          <w:bCs/>
          <w:iCs/>
          <w:kern w:val="0"/>
          <w:szCs w:val="21"/>
        </w:rPr>
      </w:pPr>
      <w:r>
        <w:rPr>
          <w:rFonts w:cs="TimesNewRoman,Bold;Times New Roman" w:ascii="TimesNewRoman,Bold;Times New Roman" w:hAnsi="TimesNewRoman,Bold;Times New Roman"/>
          <w:b/>
          <w:bCs/>
          <w:iCs/>
          <w:kern w:val="0"/>
          <w:szCs w:val="21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37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ding Sequ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ACGATTACAACACCTCTTGATCTCATTATATCTGCTTATTCTCTCCATCAATTTAACCACAACCACAGCTCAATCACCTGCGCCCGCTCCTGCACCACCCGGCCCCACTAATGTCATCAAAATACTCAAAAAGGCTGGCCACTTCAAGACCTTCATCCGCCTTTTGAAATCCACTCAATTGGATAGCAATCTAAACTCCCAGCTTGGCAACACAAACAATGGCTTGACCATCTTTGCTCCAAGTGATAGTGCATTTTCAGCCCTTAAAACAGGCACTCTCCGCACCTTAACTGATCAAGAAAAGGTCGAGTTGATGCAGTTTCACATTGTCCCTATGTTCATCTCATCTTCCCAATTTGATACCGTGAGTAGCCCTTTAAAAACACACGCTGGATCTGGTGCTAGGTTTCAGCTTAACGTTACCGCCAGTGGGAACTCCTTGAACATATCTACAGGACTTACCAACACCACCATTTCCGACACTGTATACACGGACACCCATCTTGCTATTTATCAGGTTGACAAGGTGCTCCTTCCTTTGGATATATTTACCCCTAAACCTCCACCACCGGCACCTGCACCGGCACCAAAGCTTAAAGCAGAGTCAGAGAGCCCTGATGATGCTGTTTCTAAGAAGGATATTTCTAGCGCTGTAAGTTTTGTCATGCATCATGATACGGTGTTCTTTACAGTTGGTACTGTTGTTGCAATATCGTTTTCT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CAGCTTACTGTACTCCTTTCTCTACTTTTTCTCCTCTCCACCGCCACCACCATCACTTATGGCCACAACATTACTTCCATACTAGGCCAGCACCCATCTCTCTCCACTTTCAATCACTACCTCACCCTAACCCACCTCGCCGGAGAAATCAATCGGCGTACAACCATCACCGTCTGTGCCGTCGACAACGCAGCCATGTCTGAAATCCTTTCAAAAAAGCCATCAATCTCCACCATCAAAAACATCCTTTCCCTCCACGTCCTCTTGGATTACTTCGGTACCAAGAAGCTCCACCAGATAAGAGACGGCACCGCGTTGGCAGCCACCATGTTCCAGGCCACCGGGTCAGCTCCTGGGTCTACCGGGTTCGTTAACATAACGGATGTTAAAGGAGGGAAAGTGGCTTTTGGACCGAAAGATAATGGAGGGAACCTTGATGTGTTTTATGTCAAGTCTGTAGAGGAGATACCCTACAACATTTCAGTTATACAGATCAGTAAGTTGTTGCCATCGGATGTGGCGGCGGCGCCCACACCAGAGCCAAGTGCTATGAATATAACGGATATAATGTCAGCTCATGGGTGTAAGGTTTTTGCTGATACTTTGATTGCAAACCCTGATGCTTCAAAGACATATCAGGACACTATTGATGGAGGATTAACAGTGTTTTGCCCTCTTGACGATCCATTTAAGGCCTTTTTACCAAAATTCAAGAATTTAACAGCTTCTGGCAAAGAGTCACTCCTTCAATTCTTCGGTGTTCCTGTTTATCAGTCATTAGCAATGTTAAAATCCAACAATGGAATCATGAACACCTTAGCTACAAATGGGGATAAGAAGTTTGATTTCACAGTGCAAAATGATGGCGAGGATGTGACCCTCAAGACAAGGGGTACCACTGCAAAAATAGTTGGGACTTTGATCGATGAGCAGCCACTTGCTATATACTCCATTGATAAGGTCTTGTTGCCCAAGGAATTGTTTAAAGCAGCACTGACCCCAGCTCCAGCACCTGCCCCGGAGGAGGCGGCAGATGCACCAAAATCTAGCAAGCATAAGAAGCCCTCCGCCGATGATGCGCCATCAGACTCACCAGCTGATTCACCTGATGGCGACGCAGCAGACCAAACAGCTGATAACAATGCTAGTGTGAGACTTGATGGTGGAAGACTTGTTGCCATGGTATTGAGTTTGTGCTTAGGGCTTTTGATGCTGT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GTTTTCCATGATTATTATGTTTAGTAGCACGCTGTTGTTTTTGTGCACTCCAGTAGCATATGCTCAAACGGCAGCTAGTCCTCCAGCACCAACCCCAACTCCGTCCTCATCACCAGCACCAGCACCAACACCTCCTTACGTTAGCCTCACTGATTTGCTCTCTGTTGCTGGCCCATTCCACACCTTCCTTAGCTACCTTGAATCCACTAAGGTCGTTGACACCTTCCAAAACCAAGCCAACAACACTGATGAAGGCATTACCATCTTCGTACCAAAAGATGATGCCTTCAAAAATCTTAAGAAGCCTTCTTTGTCAAACCTAACTCAAGACCAGGTGAAGCAACTCATTCTTTTCCATGCCTTGCCGCACTATTACGCCTTGGCTGATTTCAAGAACCTTAGCCAAGTAAGCCCTGTTAGCACATTTGCTGGTGCAGGCGGATATGCTTTGAATTTCACAGATGTATCTGGGACCGTGCACCTTGATTCAGGATGGTCAAAAACCAAAGTTAGCAGTAGTGTGCATTCAACTGATCCCGTTGCAGTTTATCAAGTTGACAAAGTCCTCCTTCCTGAGGCGATATTTGGTGCTGATATACCTCCAGCCCCAGCCCCAGCCCCAGCCCCTGAAACCAGCCTTGCTGCAGATTCTCCATCATCTGACAGTACTGGAGATGGGAGCGCTCCAGGAACTTCCCCTCCAAATTCTTCTTATAGGATCTTTGGTGTAGATATTTGGAGTCAATTGGTTTTGGCACTCATAGGTGTGCTGGTCCTGTTCTTGT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GCAACAATCTTCAAGCTTATTATTCTCTCTTATCCTTTTCTTTCTCCATTGTACAAAAACGTCAGGTCAGTCACCGGCGGCAGCCCCGGTAATGCCACCACCTACGACCCCAGTGAAGGCACCGCCTACGGCCCCTTCACAGGCACCATCTGCACAGGTAGCAACATCACCTGGCCCCGTTGACGTCATTAAAATCCTGCAAAAGGCTGGCCACTTCACTGTCTTCGTCCGCCTAATGCAAGCTACAACAGAAGACACTGAGTTAAACAAGGAGCTGAACAAGACAAACAATGGAATAACAATCTTTGCACCAAGTGACAGCGCATTTTCGAACCTCAAAGCGGGCTTTCTAAACGCTCTAAGCGATGAAGACAAGACTGAGTTGGTGAAGTTTCATGTACTACCTGCACTTATATCATCTTCCCAATTCCAGACTGTCAGTAATCCTGTAAGGACACAGGCGGGAACGGGTCCCAGGGTAACACTGAATGTTACCACCACAGGGAATTTCGTGAACATAACTACAGGGCTGACAAATACAAGCATATCCGGCACCGTATACACTGATAGCCAGTTTGCTATTTATCAAATTGATAAGGTGCTATTTCCTTTGGACATTTTTACTCCTAAGCCTCCTGCTCCTGCTCCTGCACCCGAACTGGGAAAGCCAAGGAAGGCAGCTCCCGGTGTAGAAAGTCCTACCGCTCCTAAGGATATTTCTGGTGCTCTAACACCACTTATTCTGCATAATAATGCCTTGCTCCTTGCAGTCAGCTGTATGGTTGCTGCAATCTTTTCA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GTCTTCTCCGAAACTCTCTATTCTCTTAATTCTCTCGCTCTACATAATCATCTCCTCCACTTCCATTGACGGCGTAGAAACCACCACTTTCAGCTCAAATCTCTCTCCGCAATCACCACAACCACAAATCTCCACCTCCGATCACTTCCACGACCATTCGTTCTCCTCACACACAAATCTCCTCGCGCCAATCCTCTCTCACCTAGGATTCACTCAACTCGCCATGGCGGTTCCATCTCTCCCCGCTGATTCCACCACCACGGCCTGGTCAGGTCCTTCCACTCTTTTCGCTCCTTCCGATTCCTCTCTCCGTACCTGCTTCTCTTGCTCTATCCCTGACCTCCTCCACGAACACATCGTACCCGGTCTCTTCTCCATCGATTACCTCCGTAAACTCGCTTTCGGTACCAAAATCGAAACGCTAAGTCCTGGCCGTTGTATAACCGTCACTTCCACTTCACTAAAAAACGACTCCGCCACTCCTTCCACCGTCAAGGTCTTCATAGGAGGCGTAGAGATCACGCATCCTGATCTCTTCAACAACGGTGTCTTAATCATTCATGGCATCCAAGGCTATATTGCACCACTCTCTCCATTCTCTTGCGATTTTGAGAGATTGAGCTCTCTTTCTTTTCCGTTTCAAGAGGGCGTGACTCCTCACGTGACCTCAACTACTCATCAACAGGGTATCGGTACTCTGGTGCAGCCTGCTATAATGCGTCTGATGTTACGTGATGCAATGCTTAGGTTGCGTAGTAATGGATTCACGATTCTCTCTCTTGCAATGAGAGTGAAGTACCCTGAGCTAACGAATCTGGTTAATATGACTGTGTTTGCTCTTGATGATGTGTCGATCTTCTCTGGATCGCATGGGTATATTAGCAGCGTGAGGTTCCATATTGTGCCTAATCATTACTTGAGCACTGCTGATTTAGAGAGGCTTCCTGTGGGAGCTACTTTGCCTACGCTAGAGAGAGGTCAGGCTTTGGTGGTTACTTCTGCTGGTGGATTGACTGGATTCAATACCGCGGTGCCGATGAGGATCAACTATGTGAGAGTTAAGGTGCCTGATGTGATGAGGAACTTGAAGATAGTTGTTCATGCTGTTTACTTGCCTTTCCCAAGGATTCATCCCACTTCTGCTGCTGCTTTTGATGAGATGATGGGCATTGGTGGTGAAGGACAGAATATAGTGGCAGCGGAAGATGGTGCTTGTTCTGCGGTTTTTGAGGAGGACGGTAGCTGTGGGACGGTGCCTCCTATGCCAGCTCAGGTCAAGCCATCTGTGGTGGTGCGGAGTGATGAAGATCACCATGGCCTGT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AAAGCAACTCCTCTCCCCATTCGTTCCTTTCTTGATGTTCTTCCTCTACGGCTCCACGACTGTTGCTCAAACCCCATCACCAGCACCTTCAGGT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CCAACATCACCGCAATCCTCGAGAAGGCTGGTCAGTTCACAACCTTGATTCGGTTAATGAAAAGCACCCAAGAGGCTGACCAAATCAACACACAACTAAACAACTCAAACCAAGGCCTAACAGTATTTGCACCACCTGACAACGCCTTTACTAACCTCAAAGCAGGCACGCTGAATTCACTCAGCGATCAACAAAAGGTCCAACTGGTGCAATTCCACATCATTCCAAATTTCTTTTCCATGTCAAGCTTCCAAACTGTGAGTAATCCCTTGCGTACTCAGGCCGGTAACAGTGCCGACGGCGAGTTCCCGCTAAATGTGACAACATCAGGGAATCAAGTGAACATAACAACAGGGGTTAATACTGCAACAGTGGCTAACACTATATTCACTGATGGCCAGTTAGTTGTGTATCAGGTGGATCAGGTCCTTCTGCCATTAGATCTCTTTGGTACAGCGGCAGCACCAGCACCTGCACCTTCAAAGCCTGATAAAGATGTTCCAGCCAAAGCTCCTGCAGGGTCAAAGGAAGATGCCTCTGTTGATGCTTCAGGTGCAACCATTGCAACTGTATCTGTCAGTGTCGTGCTGATCGCAGCAATTTCATTGAAGCTA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TTCTCACATCTATGGTGTCTCTAAGAAAACCCTTCTTCTCTTTACTCTTCTCTGTCTTTCCGTTTCCTCCATTTCTGCATTACCCCATCAGAATAAAACTGGCAATAGTACGGGTACTGGTCAAATGATAAACTCCAACTCGGTGCTTGTTGCGCTTCTTGACTCGCATTACACCGAGTTAGCTGAGCTCGTTGAAAAGGCTCTCCTTCTACAAACCCTTGAAGAAGCTGTTGGCAAACACAACATCACCATCTTTGCGCCAAGAAATGAAGCTTTAGAGCGTCAACTTGACCCCGAATTCAAACGGTTTTTACTTGAACCCGGTAATCTCAAATCTCTCCAAACCCTTGTATTGTTCCACATTATCCCCCAACGGGTCGGATCCAATGACTGGCCAGGTCACAAATCAAACCCCAGCAGGCACACCACTCTCTGCAACGATCATCTGCACTTGATCACCAAGAATTCAGGCAAAAAGGTTGTCGGATCCGCCGACGTGACCCGACCCGACGACGTGACCCGACCGGACGGTGTTATTCATGGCATTGAGCGGCTCCTAGTCCCACAGTCAGTCCAGGAAGACTTCAACAGGAGAAGAAATTTGAGATCCATATCAGCTGTATTGCCTGAAGGAGCCCCGGAAGTTGACCCAAGAACCCACAGATTGAAAAAACCGGAACCACCAGTTCGGGCCGGTTCACCGCCGGTTTTGCCCATTTATGATGCCATGGCTCCTGGCCCATCATTGGCTCCCGCCCCAGCTCCTGGACCCGGTGGACCTCACCACCACTTCGACGGAGAAAGCCAAGTTAAAGACTTTATACAGACACTACTACTCTACGGTGGCTACAATGAAATGGCTGATATTTTAGTGAACTTAACTTCATTAGCCACTGAAATGGGCAGGTTGGTATCTGAAGGCTATGTGCTTACAGTTTTGGCACCAAATGATGAAGCCATGGCTAAGCTAACAACAGACCAGCTGAGTGAACCAGGGGCACCAGAGCAGATTATTTACTACCATATAATACCTGAGTACCAAACTGAAGAGAGTATGTATAATGCTGTTAGGAGGTTTGGGAAAATAGGGTATGATACATTGAGGTTGCCACATAAAGTCGCGGCGCAAGAAGCTGATGGGTCGGTTAAGTTCGGGTCAGGTGATGGGTCGGCCTATTTGTTTGACCCGGATATCTATACAGATGGGAGGATTTCAGTTCAAGGGATTGATGGGGTTTTGTTTCCTGAAGTTGAGAAAGAGAGTACTTCTGTTAAGAAATCCGTCAGCTCTGTTAAGGTTGCCACTACCAAGCCAAGAAGAGGGAAATTAATGGAAGTAGCCTGTATAATGCTTGGAACTCTTGGACAGGACTCGCGTTTCACTACATGTCA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CCATGGCGCCTTCACCTCCTTGCATCCACATTTTCTTCGCTTCTATTCTTCTTCTCTCAAATTTTCATCTGGGGTTCTCTTCTTCCTCCTCTACATTGCAAGAGAACCATAGCAATGGGTCTTATTCAGGCCAAATCAACTCAAACTCAGTTCTTGTAGCTCTTCTTGACTCACATTATACAGAACTGGCTGAACTTGTTGAAAAGGCACTTCTTTTACAAACCCTTGAAGATGCTGTTGGTAAACACAACATCACCATCTTTGCTCCTAGAAATGAAGCTCTCGAACGTGATCTTGATCCCGAGTTCAAGCGGTTCTTGCTTGAACCTGGCAATCTCAAGTCTCTCCAGACTCTCCTACTTTATCACATTGTCCCCAACAGAATCAATCTCAGCCATAACTCTTCTCTTCACCATCACAGCACCTTGTGCCGCGATAGAATCAAGCTCGGCAGTCAATCCGGCGAGAAGTTAATAGACTCGGCGAAAATCATTCAAGTGAATGCAGTGGAGAGGCCAGATGGCGTAATTCATGGGATTGAAAGGTTGCTAATCCCACGATCTGTTCAACAAGATTTCAACAATCGCAGGAGTTTGCAATCAATTTCAGCTGTGAAACCAGAAGGAGCACCAGAGGTTGATCCAAGAACACAAAGGTTGAAGAAACCAGCACCACCAGCAAAACCCGGTTCAGCCCCGGTCCTACCAATCTACGATGCAATGGCACCCGGCCCATCTCTTGCCCCGGCTCCAGCTCCTGGTCCAGGTGGACCTCATCACCATTTCAATGGAGAAAGACAAGTTAAAGATTTCATTGAAACCCTTCTTTTGTATGGAGGATACAATGAAATGGCTGATATTCTTGTGAATTTAACATCATTAGCAACAGAAATGGGAAGATTAGTATCTGAAGGTTATGTGCTAACAGTTTTAGCCCCAAATGATGAAGCAATGGCTAAGCTCACAACAGACCAATTGAGTGAGCCAGGAGCACCGGAGCAGATAATCTATTACCATGTGATACCCGAGTATCAAACTGAAGAAAGCATGTACAATGCTGTTAGAAGATTTGGGAAGATTTCTTATGATACATTAAGATTGCCACACAAAGTTTTGGCACAAGAAGCTGATGGGTCAGTGAAATTTGGACATGCTGAGAATTCTGCTTATTTGTTTGATCCTGATATTTACACAGATGGAAGAATCTCTGTTCAAGGGATTGATGGGGTTCTGTTTCCATTAGAGGAGAAGGAGAAATCGGATACCAAGACGGAAATGAAGAGTGTTAAGGTTGCTGCTAAGCCGCAAAGGAGAGGGAAGTTGCTTGAAGTGGCTTGCAGGATGCTCGGGACATTTGGGCAAGATTCACATTTCACCACATGCCA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TATTTTTTTTATTCTGTACAATACAGGCCACGCCTCTGCCCAAGAATGCAACCATTTATCTTGTTATTCTGGCTCCTCTTCCTCCATGCTTGCTCCCAAACATTTTGCCAATCACCAGCCCAGTCACCAGCAGCGACTCAGACAAAGGCACCAGTGCCACCGCCACCCCCAGCTGGCCCTACAGACACCATCCAAATCCTCTTAAAAGCTGGCCGCTTCTTATCCTTTGTCCGCCTGATGAAAGCTACCCATGTGGATACCCAGTTATTTTCCCAGCTTAACAGCTCAACCGATGGCATAACCATGTTTGCACCAAATGATAACGCATTTTCAAGCCTAGTTGCTGGGGCCGTAGGCTCCCTAAACGATAGAGAAAAACTCGAGTTTGTGCAATTTCACATACTACCGAGATTTCTTTCAATTTCCGATTTCCAGACTCTAAGTAACCCTGTAAAAACCCTGGCAGGATCAGACCGGAAGTTCCCGCTTACTATAACCACCAGTGATAACTCAGTGACAGTAAGTTCAGGGCTTACGAAAACAAGCATATCAAACACTATATACACAGACAAGCAGGTTGCTATTTATGAGGTCGACAAGGTGCTAGTTCCTAAAGATCTTTTCCCACCGGCGCCTCCAGCTCCAGCACCGGCAAGGCCTCTTGCAGAGCCTGATCCTGTTGCTCCCAGGGATGCTTCTAGTGCACTAGTTATTGCTTGGCAACATCGTGTTAACGTTGTGCTCTTCGGGGCTGGCCTCTACATAGCTGCTCTAGTAATGGATCCA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GCCACAATCTTTCATCTTAGCATTGTCTCTTATCTTTTTCTTCCTCCATTGTACAAAAACGTTGTGCCAGTCACCTGCCGCGGCCCCGGCTATGGCGCCCCCTAAGACACCAGTGAAGGCACCGCCTGCAGACTCCTCACAGGCACCATCTGCACAGGTTGCTACATCACCTGGCCCCGTTGACGTCAATAAAATCTTGCAGAAGGCTGGCCACTTCACAGTCTTCGCCCGCCTGATGCAAGCTACAACAGAAGACACCGAGTTAAACAAGGAGCTGAACACCACAAACAATGGAATAACAATCCTGGCACCAACTGACAACGCATTTTCGAGCCTCAAAGCAGGCTTTCTCAACTCTCTAAGCGATGAAGACAAGACTGAGCTGGTGAAGTTTCACGTGCTGCCTGCATTTATATCAACATCCCAATTTCAGACTGTGAGTAACCCTGTAAGGACACAGGCGGGGACAGGTCCCAGGGTAACACTAAATGTCACCACCACCGGGAATTTCGTGAATATAAGTTCAGGGCTGACAAATACAAGCATATCAGGCACTGTATACACTGACAGCCAGCTTGCTATTTATCAACTTGATAAGGTACTATTTCCTTTGGACATATTTACTCCTAAGCCTCCAGCCCCTGCTCCCGAGCCAGCACTGGGAAAGCCTAGGAAAGCAGCACCCGATGCAGAGAGCCCTACTGCTCCTAAGGATATTTCTGGTGCTCCAGCTCTGCTTTTTCTGCATAACAACGCCTTGCTTCTTGCAGTCAGCTGTGCGTTTGGTGCAATAATACATTCA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CCATCGCACTATCTTCTTTCAACATTTTCTTCACATTTCTTCTTGTCTCTACTTTCCATCTGGGGTTTTCTTTTTCTGCATTGCAAGAAAACCATAGTAATGGCACTTATTCTGGCCAAATCAACTCAAACTCCGTTCTTGTAGCCCTTCTCGACTCCCATTATACAGAACTAGCTGAACTCGTTGAAAAAGCACTTCTTTTACAAACCCTTGAAGATGCTGTTGGTAAACACAATATCACCATCTTTGCTCCTAAGAACGAAGCTCTTGAACGCGATCTTGATCCTGAATTCAAGAGGTTCTTGCTTGAACCTGGCAATCTCAAGTCTCTCCAGACTCTTTTACTTTACCACATTGTACCCAACAGAATCAATCCTAGCCATAACTCTTCTCTTCAACATCACAGCACTTTGTGCCGCGATAGAGTCAAACTCAGCAGTCAGGAATCCGGCGAGAAGTTAATAGATTCGGCGAAAATCATTCAGGTGAATGCAGTGGAGAGGCCAGATGGAGTGATTCATGGGATAGAAAGGTTGCTAATCCCACGATCTGTTCAGCAGGATTTCAACAATCGCAGGAGTTTGCAATCAATCTCAGCTGTGAAACCAGAAGGAGCACCAGAGGTTGATCCAAGAACACACAGGTTGAAGAAACCAGCACCACCAGCAAAACCCGGTTCAGCCCCGGTGCTACCAATCTATGATGCAATGGCGCCCGGCCCATCTCTTGCCCCAGCTCCAGCTCCTGGTCCGGGTGGACCTCATCACCATTTCAATGGAGAAAAACAAGTTAAAGATTTCATTGAAACCCTTCTTTTATATGGAGGATACAATGAAATGGCTGATATTCTTGTGAATCTAACATCATTAGCAACTGAAATGGGAAGATTGGTCTCTGAAGGGTATGTGCTAACAGTTTTAGCCCCAAATGATGAAGCAATGGCTAAGCTTACAACGGACCAGTTGAGTGAGCCGGGAGCACCAGAGCAGATAATCTATTACCATGTGATACCTGAGTATCAAACTGAAGAAAGCATGTACAATGCTGTTAGAAGATTTGGGAAAATTTCTTATGATACATTAAGATTGCCGCACAAGGTTTTGGCAGAAGAAGCTGACGGGTCTGTGAAATTTGGACACACTGAAAATTCTGCTTATTTGTTTGATCCTGATATTTACACAGATGGGAGAATTTCGGTTCAAGGGATTGATGGGGTTTTGTTTCCATTAGAGGAGAAGGAGAAATCGGAGACCAAAAAGGAAATTAAGAGCGTTAAGGTTGCTGTTAAGCCACAAAGGAGAGGGAGGTTGCTTGAAGTGGCTTGCCGGATGCTTGGGACATTTGGACAAGATTCACATTTCACCACATGCCA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4" w:name="OLE_LINK8"/>
            <w:bookmarkStart w:id="5" w:name="OLE_LINK7"/>
            <w:r>
              <w:rPr>
                <w:szCs w:val="21"/>
              </w:rPr>
              <w:t>ATGCAGCGGCTTACTATACTCCTTTCTCTACTTTTCCTCCTCTCCACTTCCACCACCTTCACTCGTGGCCACAATATTACTCATATACTTGGCAAGCACCCATCTTTCTCCACTTTCAACCACTACCTCACCCTAACCCACCTCGCCGGAGAAATCAACAGCCGAAACACCATCACCGTCTGCGCCGTCGACAACGCAGCGATGTCTGAACTCCTTTCAAAACACCCATCAATCGCCACCATCAAAAACATCCTTTCCCTCCATGTCCTCTTGGATTACTTCGGCACCAAGAAACTCCACCAGATACGAGAGGGCACGGCCTTGGCAGCCACCATGTTCCAGGCCACCGGGTCGGCTCCTGGGTCGACCGGATTCGTTAACATAACGGATGTTAAGGGAGGGAAAGTGGCTTTTGGACCTGAGGATAATGAAGGGAATCTTGATGTCTTTTATGTCAAGTCTTTGGAGGAGATACCTTACAACATCTCCGTTATACAGATCAGTAAGGTGTTGCCGTCGGACGTGGCAGCGGCGCCTACACCAGAGCCAAGTGCTATGAATATAACAGATATAATGTCAGCTCATGGGTGTAAGGTTTTTGCTGACACTTTGATTGCAAATCCTGAAGCTTCAAAGACATATCAGGACAGTGTTGATGGAGGATTAACAGTGTTTTGCCCTCTCGACGATCCATTCAAGGCCTTTTTCCCTAAATTCAAGAATTTAACAGCTTCTGGCAAAGTGTCATTTCTTGAATTCTTCGGTGTCCCTATTTATCAGTCCTTAGCTATGTTAAAATCCAACAATGGAATCATGAACACTTTAGCTACAGATGGCGAAAAGAAGTTTGATTTCACAGTTCAAAATGATGGTGAGGATGTGACACTCAAGACCAGGAGTATCACTGCAAAAATAGTTGGGACTTTGATCGACGAACAGCCACTAGCTATATATACCATTGATAAGGTCTTGCTGCCGAAGGAATTGTTTAAAGCAGCACCAACACCAGCTCCAGCGCCCGCCCCGGAGAAGGAGGTGGCTGATGCACCAAAATCTAGCAAACATAAGAAGCCATCCTCCGATGTTGTTCCATCAGACTCACCGGCCGATTCACCTGATGGCGACCTAGCAGATCAAACAGCTGATGACAATGCTAGTGTGACATTATATGGTGGAAGACTTGTTGCCATGTTATTGAGTTTGTGCTCAGGGCTTTTGCTGCTGTGA</w:t>
            </w:r>
            <w:bookmarkEnd w:id="4"/>
            <w:bookmarkEnd w:id="5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CCATTTTTCAGTCTTCTTATTTCCAGCTATCCTTCTCTTGCTCCACTGCACCCAAACACTATCCCAGACACCTACAGCAGCACCAGCAAAAGCACCTGCTGCAGCCTCTGCACCTCCGCCAGCTGCGACCTCGTCTGCACAGGCCTCCCCGCCTGTTATGGTTCCTGTACAAGTTTCAAAAGGTCCTGTCAATGTCATTAAAATCCTTCAGAAGGCTGGCGGCTTTGCGGTCTTTATCCGTCTTATAAAATCCACTCAAGAGGACATCCAAGTATTCTCCCAGCTCAATGACTCGAGAGATGGTGTCACCATCTTTGCCCCTACTGATGGGGCCTTTTCAGCCATTATCAAATCAGGCGTTCTTAACTCCCTAAGTGATCATCAGAAGATTGAGTTGGTGCAGTTTCATATTATACCAAAAATTCTTACAACTGCTAATTTTCAGACTGTCAGTAACCCTATAACGACACTGGCAGGATCTGGTAGTCGTTTTGCTCTTAATGTGATAACCACAGAAAATATGGTGAACGTAACTTCAGGACTTACCAATACAAGCGTATCGGCAATTGTATACACTGATAGCCAGCTTGCTGTCTATCAGGTCGACAAGGTGCTACTTCCTTTGGATATTTTTGCCCCTAAACCTCTTGCTCCTGCTCCAGCACCACCAAAGCCTAAAAAGGATGATGGCGCAGAGAGTCCTCTGGTTCCTGAGGATACTTCCAGTGCTGTAAGCTGCATCCCGCTTAACTCCCTGATCATCTTTGGAGCTGGTATGGTTGCTGCAGTTTTTACT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TGCCACAATTTCTGTTATCATTTTCACTTATTCTATCCTTTCTTCTTCATTGCCCCCCAACCCTAGCTCAGTCACCAGCTGCAGCCCCAGGACCACCTGGTCCAACCAATGTCACCAAAATACTAGAAAAAGGTGGTCAGTTCAGTGTGTTTATCCGGCTTTTGAAAGCCACTCAAGAGGATGTCACATTGAATGGCCAGCTCAACAACACAAACAATGCTATAACCATCTTTGCACCTAGTGACAACGCCTTTTCGAGCCTGAAATCAGGCACCCTCAACTCCCTAAACGATCAAGAAAAGGCTGAGTTAGTGCAGTTTCACATTATCCCACAATATCTATCAAGTTCCCAATTCCAGACAGTGAGCAACCCTTTGACCACACAGGCAGGATCAGGTGGCAGGTTAGAGCTTAATGTAACCACCACAGGTAACTCAGTGAATATAACCACAGGACTTACCAATACAAGCGTATCTGGCACTATATACACTGATAACCAGCTAGCTGTTTATCAGGTTGACAAGGTGCTCCTTCCTGTTGATATTTTTACACCTAAACCTCCTACTCCAGCACCAGCACCTGAAAAACCAAAGAAAAGGTCTAAAGCTGCAGAGAGTCCAGATGCTCCTGAGGATAATTCTGGAGCAGTAAGCTTAACTGTTCTTAATGATGTTGTGTTCTTTGGAGTGGGCATTGTTGCAGCAATATTTTCT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AGTACTACTCACTCTTCTCCTTTTCATTTTTCCTTCTTTTCCTCCATTGTACCACTACCTTTGCTCAGACGTCACCAGCTGCAACCCCAGCACAGGCACCAGCTGTAGTTGTAGCACAACCTCCAGCTGCAACCCCGACACAGGCAGCTCAACCACACGGCATCACAAACGTCACCAAAATCCTTGAGAAGGCTGGCCATTTCACGATCTTTATTCGCCTTTTGAGATCCACCCAAGAGGAAAACCACTTATTCTCCGCACTTAATGATTCAAGCTCTGGTGTAACCATCTTTGCACCAACTGATAGCGCATTTTCGGAACTCAAATCAGGAACTCTCAACACTCTAAGTGATGGTGACAAGTCTGAGTTGGTGAAGTTCCATGTAGTTCCTACTTTCTTATCGACCTCCCAGTTCCAGACCGTAAGTAACCCTCTCGGAACATGGGCTGGAACAGGTAATAGGTTACCACTTAATGTCACAAGTTATCCAAACTCAGTGAACATAACCACAGGACTTACCAATACCAGTTTATCCGGCACGGTATACACGGACAACCAGCTAGCCATTTACAAGATTGAGAAGGTGCTACTTCCTAAGGACATTTTTGCTTCAAAGGCTCCAGCTCCAGCACCGGTGGCACCTGCACCAGAAAAGCCTACAAAGGCAGTTCCTGCAGCAACCGTAGAGAGTCCCGTGGCCCCTGTGGATACATCTAGTGCACTTATGTTCACACAAAATCATGTGGTGGGATCAGTTGCCATATTTGCTGCTGCAATGTTTGCTC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CTACCACTCCCCTGTCTTTCTTTCTCCTTTCACTCCTCTCCCTCTCCCTCAATGCTCAAGCTCAAACCCCGACAGCACCCGCCCCGACGCCCTCCGGCCCGGTTAACTTCACCGCAGTTCTTGTAAAGGGTGGACAGTTCGCCACACTCATTCGCCTTCTGAACAACACTCAAACTTTGAACCAAATTGAGAATCAGCTTAACAGCTCTTCTGAGGGCATGACTATCTTCGCCCCAACCGATAATGCCTTCAACAATCTGAAAGCTGGTGCTTTAAATGGCCTCAACCAACAAGAACAAGTTCAGCTTCTTCAATACCACACGTTGCCTAAATTCTATACCATGAGCAATCTTTTGCTGGTTAGTAACCCTGTTCCCACTCAGGCCTCAGGCCAAGATGGTGTCTGGGGTCTTAACTTCACTGGCCAAAGCAACCAAGTCAATGTATCAACAGGGCTTGTTGAGGTTCAAATTAACAACGCTTTAAGACAAGATTCTCCTTTGGCAGTTTACCCAGTCGACAAAGTCTTGTTGCCCGAGGCATTGTTTGGTGTTAAGCCACCGACTGCATCACCTCCGGCACCATCAAGCAAGTCCAATTCAACAGTGGCGGCTGCAGAACCATCAACAGGTAAGAACTCAGCTGGTGGAAGGAATGTAGCATTGGGGTTGGTTGTTGGGCTCGGTTTGGTTTGCATGGGAATTCTTTCT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AGTACTCAATCTTCTCATTTTCAATGCTTCTTCTTTCCCTGTGTTATATCAATACCTTTGCCCAGTCACCAACAGCAGCCCCAGCACAGGCACCAGCAGTAGTCGTAGCACAACCTCCAGTCGCAACCCCAACACAGGCTGCTGCACCACACGGCATCACCAACGTCACCAAAATCCTTGAGAAGGCTGGCCATTTCACGATCTTTATCCGCCTTTTGAGATCCACCCAAGAGGAAAACCACTTGTTCTCCGCGCTCAATGATTCCAACACTGGTATAACCATCTTTGCACCCACAGATAGTGCATTTTCGGAACTCAAATCAGGAACTCTCAATACTCTAAGTGATGGAGACAAGTCTGAGTTGGTGAAGTTCCACGTAGTTCCAACATTTCTATCGACTTCCCAGTTCCAGACCGTAAGTAATCCTCTTGGAACATGGGCTGGAACAGGTAGTAGGTTACCACTTAATGTCACAAGTTATCCAAACTCGGTGAACATAACCACAGGACTTACCAATACAAGTTTATCTGGCACGGTTTACACGGACAACCAGCTAGCCATTTATAAGATCGAGAAGGTGCTACTTCCTAAGGACATTTTTGGATCCAATGCTCCAGCTCCAGCACCAGTACAGGCACCTGCAGAAAAACCTACTAAGGCGGTTCCTTCTGCTAATGTAGAGAGTCCTGTTGCTCCTGTGGATATATCTAGCGCAGTTACGTTTATGCATAATAATGTGGTTGGATCACTCGTTATAGTTGCTGCTGCAATGTTTGCTTGTAATGTAGAAGGGTTT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AGTACTCAATCTCCTCCATTTCAGTTTTCCTTCTTTTCCTCCACTATACCAATACCTTTGCCCAGTCACCAGCAGCAGCCCCAGCGCAGGCACCAGCAGTAGTCGTAGCACAACCCCCAGCCGCAACTCCAACACAGGCAGCTGCTCCACACGGCATCACCAACGTCACCAAAATCCTTGAGAAGGCTGGCCACTTCACGATCTTTATCCGCCTTTTGAGATCCACCCAAGAGGAAAACCACTTGTTCTCCGCGCTTAATGATTCAAGCTCTGGTGTAACCATCTTTGCACCCACAGATAGTGCATTTTCGGAACTCAAATCAGGAACTCTCAATACTCTAAGTGATGGTGACAAGTCTGAGTTGGTGAAGTTCCACGTAGTTCCAACATTCCTATCCACTTCCCAGTTTCAGACTGTAAGTAATCCTCTTGGAACATGGGCTGGAACAGGTAGTAGGTTACCACTTAACGTAACAAGTTATCCAAACTCGGTGAACATAACCACAGGACTTACCAATACAAGTTTATCTGGCACGGTATACACGGACAACCAGCTAGCCATTTATAAGATTGAGAAGGTGCTACTTCCTAAGGACATTTTTGCTTCTAAGGCCCCAGCTCCAGCACCAGCACCTGCACGAGAAAAACCTACTAAGGCGGTTCCTGCTGCTAATGTAGAGAGTCCTGTTGCTCCTGTGGATATATCTAGCGCAGTTACGTTTATGCATAATAATGTGGTTGTTGGATCACTCGTTATAGTTGCTGCTGCAATGTTTGCTTGTCATGTAGAAGGGTTT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1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AGCACTCACTCTCCTCTTTTTCATTTTTTCTTCTTTTACTCCATTGTGCTAATACCTTTGCTCAGTCACCAGCTGCAACCCCAGCACAGGCACCAGCAGCAGTTGTAGCACAACCTCCAGCTGCAACCCCAACACAGGCAGCTCAGCCACACGGCATCACAAACGTCACCAAAATCCTTGAGAAGGCTGGACATTTCACGATCTTTATCCGCCTTTTGAGATCCACCCAAGAGGAAAACCACTTATTCTCCGCGCTTAATGATTCAAGCTCTGGTGTAACCATCTTTGCACCAACTGATAGCGCATTCTCGGAACTCAAATCAGGAACTCTCAACACTCTAAGTGATGGAGACAAGTCTGAGTTAGTGAAGTTTCATGTAGTTCCTACTTTCTTATCGACCTCCCAGTTCCAGACCGTAAGTAACCCTCTCGGAACATGGGCTGGAACAGGTAGTAGGTTACCACTTAATGTCACAAGTTATCCAAACTCAGTGAACATAACCACAGGACTTACCAATACAAGTTTATCTGGCACAGTATACACGGACAACCAGCTAGCCATTTATAAGATTGAGAAGGTGCTACTTCCTAAGGACATTTTTGCTTCAAAGGCTCCAGCTCCAGCACCGGTAGCACCTGCACCAGCAAAGCCTACAAAGGCAGTTCCTGCAGCAACCGTAGAGAGTCCCGTGGCTCCTGTGGATATATCTAGTGCACTTATGTTCGCACATAATAATGTGGTGGGATCAGTTGGCATAGTTGCTGCTGCAATGTTTGCTC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6" w:name="OLE_LINK2"/>
            <w:bookmarkStart w:id="7" w:name="OLE_LINK1"/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0</w:t>
            </w:r>
            <w:bookmarkEnd w:id="6"/>
            <w:bookmarkEnd w:id="7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8" w:name="OLE_LINK16"/>
            <w:bookmarkStart w:id="9" w:name="OLE_LINK15"/>
            <w:r>
              <w:rPr>
                <w:szCs w:val="21"/>
              </w:rPr>
              <w:t>ATGGCTACGTTACAGTACTCTCTCCTTCTTTCCTTCACACTATCAGCACTCGTCTCCACCATCTTAGCCCACAACATAACCGACATTCTCTCAGGCTTCCCGGAATACTCCGAGTTCAACAAGTACCTTACCCAAACAAAACTAGCCGATGAAATCAACACTCGCCAGACAATAACTGTCTTGGCTCTCAACAATGGGGCTATGACTGCTCTTGCAGCCAAACATCCACTTTCAGTCATCAAGAATGCCCTTAGTCTTCTTGTTGTCCTTGATTACTATGACCCAACTAAACTCCATCAGATCTCCAAAGGCACCACGTTATCCACCACTCTCTACCAAACTACTGGAAATGCCCCTGGTAACCTCGGATTCGTCAACATTACAGATCTCCAAGGTGGTAAAGTCGGCTTCGGCTCCGCTGCTCCCGGCTCGAAACTTGATTCCTCTTACACTAAATCTGTGAAGCAAGTCCCTTATAATATTTCAATTCTTGAAATCAGCCAGCCGATTATAGCTCCAGGGATTTTAACAGCTCCGGCCCCAACACCGTCAAGTGTGAACATTACGGCGTTACTCGAAAAGGCTGGATGCAAAACATTTGCGAGTTTGTTACAAACTAGCGGTGTCATTAAAACGTATCAGTCAGCGGCGGATAAAGGTTTAACTATTTTTGCTCCAAACGACGAGGCGTTCAAGGCTGCTGGAGTACCTGATCTGAGCAAGCTCACCAATGCTGAAATAGTCTCGCTCTTACAGTACCATGCCACGGCTACTTACAGTCCGTTTGGGAGTTTGAAAACTAGCAAAGACCCGATCTCTACGTTGGCTAGTAACGGTGCAGGTAAGTTCGATCTGACGGTTACAAGTGCGGGTGACTCGGTGACTCTACACACTGGAATCGGTCCGTCGCGAGTTGCTGAAACGGTCCTTGACTCAACACCGCTAGTGATTTTCACTGTTGATAATGTGCTGCTACCGGTTGAGTTGTTCGGGAAAGCTCCGTCTCCAGCCCCGGCAGGGGAACCGGTGAGTGCACCGAGTCCGAGTCCGGTTGCATCGAGTCCAGCTCCGGCTAGTGTTGAGGCTCCATCTCCTCTCGCTGCTTCACCCCCTGCTCCGCCTGTGGAGACGCCTGGTGGTGCCCCAGCTGAGACGCCGTTTGGATCCGAGAATAGCACGGCGGATGGTAGTGCTGCTGTTCACGTGAGTGTACCTGTTCAGGTCACTGTCTTTGCCACTGTAATTTGTTCGATTCTCATGTCCTGA</w:t>
            </w:r>
            <w:bookmarkEnd w:id="8"/>
            <w:bookmarkEnd w:id="9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TTTTCTATGATTATTGTGCTTAGCAGCACACTGCTGTTTTCGTGCACTCCACTAGCATATGCTCAAAAAGTAGCTAGTCCTCCAGCACCAACC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CTCCATCCCCAGCACCAGCACCATCACCTCCTTACGTTAACCTCACTGATTTACTCTCTGTTGCTGGCCCATTCCACAACTTCCTTAACTACCTTG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CACTAAAGTCATTGACACCTTTCAAAACCAAGCCAACAACACTGATGAAGGCATTACCATCTTCGTACCAAAAGATGATGCCTTCAAAAATCTCAAGAAGGCTTCTTTGTCAAACCTAACTCAAGACCAGCTCAAGCAACTCATTCTTTTTCATGCCTTGCCACATTATTACTCGTTGTCTGATTTCAAGAACCTTAGCCAAGTGAGCCCTGTCAGCACATTTGCTGGTGCAGGAGGATATGCTTTGAATTTCACCGATACATCTGGGACCGTGCACCTTGATTCAGGATGGTCTAAAACTAAAGTTAGTAGTAGTGTGCATTCAACTGATCCTGTTGCAATCTATCAAGTTGACAAAGTCCTCCTTCCTGAGGCAATCTTTGGTACTAATATACCTCCAACCCCAGCTCCAGCACCAGCTCCTGACACTAGCCCTACTGCAGATTCCCCAACATCTGACGACTCAGCAGGAGCAGGGAGCGCCCCAGGAAAGTCCCCCCCAAATTCTTCTTATAGGATCAATGGTGTAGGTATTTGGAGTCAATTGGTTCTAGCTATTGCAGGTGTGCTGGTCCTGTTTT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10" w:name="OLE_LINK18"/>
            <w:bookmarkStart w:id="11" w:name="OLE_LINK17"/>
            <w:r>
              <w:rPr>
                <w:szCs w:val="21"/>
              </w:rPr>
              <w:t>ATGCCACGCCCACTACCTCTCCTCACTCTCGCCATATCTCTAGTCCTCCTTGCCTCCACCACAACTGTAAATGCACACAACATCACACGCATACTAGCCAAACACCCTCAATTCTCCACCTTCAACCACTACCTCACAGTCACCCACCTCGCCGCAGAAATCAATCGCCGCCAGACCATTACTGTCCTGGCTCTCGACAATGCTGCCATGTCATCTTTAATATCCAAGCAGCTCTCTGTTTACACTCTAAGGAATGTTCTCTCTTTACACGTTCTTGTTGATTACTTTGGTACCAGGAAACTCCACCAGATTACTAATGGTACTGAATTGACTGCCACCATGTTCCAAGCCACTGGTTCAGCCCCTGGCGCCTCAGGTTATGTCAATATTACTGATCTTAACGGTGGTAAAGTGGCATTTGGCGCTGAAGATAACGATGGAAAGCTTAATGCTGTTTATGTCAAGTCTCTCGAAGAGATTCCATATAACATATCCATTTTACAAATCAGTCAGCCTCTGAATTCAGCAGAAGCAGAAGCACCGACGGCGGCGCCAACACTGAATGTAACAGCCATTTTGTCGAATCAAGGTTGTAAAGCGTTCTCCGACTTGTTGATAGCTTCTGGGGCACACACCACATTCGAGGAAAACGTTGACGGAGGATTAACTGTATTTTGCCCCACCGACCCCGTTATCAATGGCTTCATGCCCAAGTACAAGAACTTGACAGCTCCTCAAAAAGTGTCGTTACTGTTATATCACGGTATCCCAATTTACCAGTCACTCCAAATGCTAAAAACCAGCAACGGGATTATGAACACGTTGGCCACAAACGGTGCCAACAAGTACGATTTCACAGTCCAAAATGATGGGGAGGTGGTGACGTTGGAGACGAAAGTTACGACCGCGACGATAACGGGGACGGTAAAAGATGAGGAGCCGTTGGTGGTGTATAAGATTAATAAAGTCTTGTTGCCCAGGGAGTTGTTTAAGGCGGCTCCGGAGAAAAAAGCACCGGCGCCTAAGGGGGAGAAGGATGTGGCGGATGGACCTAATGCTGATGCGCCGTCAGATGAATCGGATGATCAAACGGCAGATAATGATAACGGGGTCAATAAAATGGGCGGTGGGAGATTGGCTGTTGTAGCCCCGAGTTTCTTTTTTGGGGTGGTGATGTTTTTTTTATTTGATTAA</w:t>
            </w:r>
            <w:bookmarkEnd w:id="10"/>
            <w:bookmarkEnd w:id="11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TAATTTCCTTCTCATTTTCTCTTGTCCTTCTCTTCCTCCACTGCACCCAAACACTATCCCAGCCACCAAATGCAGCACCAGCAAAAGCACCTGCTGCAGCCACTGTGCCGCCACCAGCTGCAACGTCTGCTCAAGCCTCGCCACCTGTTATGGTTCCTGTACAAGTTTCAAAAGGCCCTGTCAATGTCATTAAAATCCTCCAGAAGGCTGGCCACTTTGCGTTCTTCACCCGCCTTATAAAATCCACTCAAGAGGACATCCAATTATTCTCTCAGCTCAATGACTCGAGAGATGGGGTCACCGTCTTTGCCCCAACTGATGGTGCCTTTTCGGCCATTATCAAATCTGGTGTTCTTAACTCCTTGACTGATCATCAGAAGATCGAGTTGGTACAATTTCATATAATACCAAGAATTCTGACAACTGCCAATTTTCAAACTGTCAGCAACCCTATAACAACACTGGCAGGATCTGGTAATCGTTTCGCACTTAATGTGATAACTACAGAAAATATGGTAAATGTAACTACGGGACTTACCAATACAAGCGTATCGGCAATTGTATACACAGATAGCCAGCTTGCTATTTATCAGGTTGACAAGGTGCTACTTCCTTTAGATATTTTTGCCCCTAAACCTCTTGCTCCTGCACCAGCACCACCAAAGCCTAAAAAGGATGATGGCGCAGAGAGTCCTATGGTTCCTGAAGATACTTCTGGTTCAGTAATATGCATGGTGCATAATACTCTGCTCATGTTTGGAGTTGGCTTAGTTGCTGCTGCTATTCCT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TGCCACAATTTCTGTTCTCAGCTTCTTTTATTCTATTCTTCCTTCTTCATTGCCCTCCAACCCTAGCTCAGTCACCAGCTGCAGCCCCAGCACCACCCGGTCCAACCAATGTCACCAAAGTCCTAGAAAAAGGTGGTCAGTTCAGCGTTTTTATCAGGCTTTTGAAAGCCACTCAAGAGGATGTCACATTGAATGGCCAGCTCAACAACACAAACAATGCTATAACCATCTTTGCACCTAGCGATAACGCATTTTCAAGTCTCAAATCAGGCACCCTCAACTCCCTAAGCGATCAAGAAAAGGCTGAGCTAGTACAGTTTCACATTATACCACAATTTCTATCAAGTTCCCAGTTCCAGACTGTGAGCAACCCTCTGACCACACAAGCAGGATCAGGTGGCAGGTTAGAGCTTAATGTAACCACCACAGGAAACTCTGTGAATATAACCACAGGGCTTACAAATACAAGCGTATCCGGCACTATCTACACTGATAACCAGTTAGCTGTTTATCAGGTTGACAAGGTGCTTCTTCCTCTTGATATCTTTACACCTAAACCTCCTACTCCAGCACCAGCACCTGAAAAGCCAAAGAAGAGATCCAAAGCTGCAGCGAGTCCAGAATCTCCTGCGGATACTTCTGGGGCAGTAAGCTTTACTGTTCTGAACAATGTTGTGTTCTTTGGAGTTTGCATGGTTGCAGCAATATATTCT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12" w:name="OLE_LINK12"/>
            <w:bookmarkStart w:id="13" w:name="OLE_LINK11"/>
            <w:r>
              <w:rPr>
                <w:szCs w:val="21"/>
              </w:rPr>
              <w:t>ATGGATTCTCACATCTATGGTGTCTCCGAGAAAACCCTTTTTCTCTTTACCCTTCTTTGTTTTTCCGTCGCCTCCATTTCTGCATTGCCCCATCAGAATAGAACTGGCAATAGTACGGTTACGGGTCAGATGATAAACTCCAACTCGGTTCTTGTTGCCCTCCTGGACTCGCATTACACTGAGTTAGCTGAGCTCGTTGAGAAGGCTCTCCTTCTGCAAACCCTTGAAGAAGCTGTTGGCAAACACAACATCACCATCTTTGCACCAAAAAATGAAGCTTTAGAGCGTCAACTTGACCCCGAATTCAAACGGTTTTTACTTGAACCCGGTAATCTCAAATCTCTCCAAACCCTTTTGTTGTTCCACATTATCCCCCAACGGGTCGGATCCAATGACTGGCCGGGTCATAAATCAAACCCCACCAGGCACACCACTCTCTGCAACGACCATCTGCACTTAATCACCAAGAATTCAGGCAAAAAGCTTGTCGGAGCCGCCGTGTTGACCCGACCGGATGATGTGACCCGTCCCGATGGAGTAATCCACGGTATTGAACGCCTCCTAGTTCCACAATCAGTACAGGAAGACTTCAACAGGAGAAGAAATCTGAGATCCATATCAGCTGTTTTGCCAGAAGGAGCACCGGAAGTTGACCCCAGAACCCATAGATTGAAAAAACCCGAACCACCAGTTCGGGCCGGGTCACCACCGGTTTTGCCCGTTTATGATGCCATGTCTCCTGGACCATCACTGGCTCCCGCCCCAGCTCCAGGACCCGGCGGACCTCACCACCATTTCGATGGAGAAAGCCAAGTCAAAGACTTCATACAGACGTTAGTACACTATGGTGGCTACAATGAGATGGCTGATATTTTAGTGAACTTAACCTCATTAGCCACTGAAATGGGCAGGTTAGTATCTGAAGGTTACGTGCTTACAGTTTTGGCACCGAATGACGAAGCCATGGCTAAGCTAACAACAGACCAGTTGAGCGAGCCAGGGGCACCAGAGCAGATCATCTATTACCACATAATTCCCGAGTACCAAACTGAAGAGAGCATGTATAATGCTGTTAGGAGGTTTGGGAAAATAGGGTATGATACACTGAGGTTGCCGCATAAAGTTGTGGCTCAAGAAGCTGACGGGTCGGTTAAGTTCGGGTCGGGTGATGGGTCGGCCTATTTGTTTGACCCGGATATCTATACAGATGGGAGGATTTCAGTTCAAGGGATTGATGGGGTTTTGTTTCCTGAAGTTGAGAAAGAAAGTACTTCTGTTAAGAAATCCGTTAGCTCTGTTAAGGTTGCCACTACCACGCCAAGAAGAGGGAAGTTAATGGAAGTAGCTTGTAGAATGCTCGGAAGTCTTGGTCAGGAGTCGCATTTCACCACATGCCAATGA</w:t>
            </w:r>
            <w:bookmarkEnd w:id="12"/>
            <w:bookmarkEnd w:id="13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AAAGCAACTTCTCTCCCCATTCGTTCCTTTCTTGATGTTCTTCCTCTACAGCTCCACCACTTTTGCTCAAACCCCATCTCCAGCACCTTCAGGTCCAACCAACATAACGGCGATCCTTGCGAAAGCTGGTCAGTTCACAACCTTAATTCGGTTGTTGAAAAGCACCCAAGAGGCTGACCAAATCAACACACAACTCAACAATTCAAACCAAGGCCTAACAGTCTTTGCACCAACTGATAATTCCTTTGCTAACCTCAAAGCAGGTACACTGAATTCGCTCAGCGACCAACAAAAGGTCCAATTGGTGCAATTTCACATCCTTCCAAATTTCCTTTCCATGTCAAACTTCCAAACTGTCAGCAATCCCTTGCGCACTCAAGCCGGAAATAGTGCTGATGGCGAGTTCCCGCTCAATGTGACAACATCGGGGAATCAAGTGAACATAACAACAGGGGTTAATACTGCAACCGTGGCAAACACTATATACACCGATGGCCAGTTAGTTGTGTATCAGGTGGATCAGGTCCTTCTGCCGTTGGATCTTTTTGGTACAGCACCAGCACCAGCTCCTGCACCTTCAAAGCCCGAGAAAGATGTTCCAGCAAAAGCTCCTGCAGGGTCCAAGGAAGATGCATCTGTTGATAGTTCAGGTGCATCCATTGCAACAGTATCCTTCGGTGTTGTGCTGATCGCAGCAATTTCATTGAAGCTA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TCAACCATGCTTCTCTTCCTTCTCATTCTCCTTTTAATCTCTTCCTCAGTTCTTGCAGCTTCTAACCCTTTCTCGAATGCCATGGAGATCCTCTCAACCTCTGGCTATCTCTCCATGGCATTAACCCTTGAAATCACTTCGAAAAGACTCCATCTTGAATCATCTGCTGCAACTATATTCGCTCCATTGGACATTGCATTTGCAAGATTAGGCCAACTTTCTGTTCTTGATCTCCAATATCACATCTCGCCAGTGAGACTTTCTGGGTATTACCTCGATAGTCTTCCTTTTGGTACAAGAATCCCCACGTTGTTGCCAAATCACTCATTGATTGTCACTACAAGTTTGAGTTATTTTGATGGAAAGTTGTCAATCAATGGAATCTCGATTGAAGAATCTGCCTTGGTTGATTTTGGGTCTCTGATCATATTTGGTATGAGTGAGTTCTTCAATTCTTCTCTTGAGATTTCTCCTAATTTGACTCCAGCACCAGCACCAAGTCCTAGTCCAGTTACTAGTCTTGGCAATACTTCTCAGAATGAATCAACAGGCTTGGATGTCGATTTTTTTGGCCAAGCTTCCCATTTACTAATGCCTAGAGGTTATTCAATAATGGGAACATTTCTTGATGCGCAACTGTTTGGGATCAAGAACCAGACAAGATTGACAATCTTTGCACCAGTTGATCAAGCAATGGATGCATATGCAAAGAATGTTAGTGATTATTCATCGATCTTTCGGAAACATGTGGTTCCTGGATTGTTTCCAAGGCAAGATTTGGAAGGGTTCAATGATGGAACAAGTTTGCCAACTTTCTCAGGAGGGTTCATGATTAATTTGACTAAGTCTGGTGATGTGCTTGTGCTTAATGGTGTTCCTGTTATCTTTCCAGACATGTATCAAAGTGACTGGCTGATAATTCATGGCCTGAACCAGCTGCTTACGCCACCATTAAAGGAGGAGGAGTTAGTGGGGGAATCATTCTCAGAACTCGATGGGGCAGAAGATAAGCCAGATGTGCTTGATTTTGATGATTATGTATATGGAGCACCA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GAACCCAGAACTTGATGATCAACAAATCAACGGCCAAGATTCTCCTCCATCTCCTCCTCCTCTCTCTCCTCCACCAAATCACCACCGCTACACTCACCGACCAAGAACTTGACTTTGCCCTCTTATCACTCCGATCATACGGCTACACGCTTTTCCCCAACGCCATCTCCACATCCGACCTCCGCCTCCAACTCCTCAACCAATCAAGTAATGCCACGTCAACTTCAACCTTCACTCTCTTCTGTCCGCCTGACTCCCTCCTCTTCTCTGTTGACCTCGCCTCCACTGCTCCTCACTATACGAAATCCCTCTTCCTCCACGTGTCTCCCTCTCGCCTCTCCACGTCAGACTTGAGAAACCTAACCGCCGCCTCTGGTGGTACCTACATTGATTCATTGGTGCCGAACCACCGTCTCTTGATTACTAACTCTCTGGCTCAGCTAAACGGTACCGTTGATGGGTCCATATTGGTCAATCGGGTTCGGGTTTCAGTTCCGGATCTTTTTCTTGGGTCTGACATTGCTGTTCATGGACTGGACGGGATTCTTGTTGCTGGATTCGATGAAAAAGTCGAAGACACGTCGTTTGAGGCTGCGACGTGGTCTCCTGCGAACGCGATTGGGTCTGCGGAGCAGAATTCTCCACTGGCTGGCAGGTTTCCAGCGAGGAGGAGGAAAGGAAGGAACCATAGGCATAACGGCAGGAACGGTGGCATTAGAAGGAATAATCACCGAGGGCGGAGAATTAACGGTGGCCATCGTCGTGGTGTTGGTAGAAATGTCAGCGGCGGTACTCGTGGTGGTGGTGTTACGCGTGGTGCATTTGCAATGTATAACCATCGACTTT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2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AGCTTTCACGACCTTGTTAGTGCTTCTCATGATCAAAGTACTCGTCTGTGCAACTAGCCCAACGGACATTCCTTCAAGAAGCCAAGACCTTGTCGTTGCCTCTGACGAGATGGCAAGAGCCAACTACTTCAGTTTTGTCATGCTCATTAACATGGCCCCACTTGATCAGAAATTTCAGGGGAATGTCACTTTCTTGATGCCCAAGGATCGTTTATTGTCTAAAATCAGGATGCATCAAAACGCTGTTTCTGATTTTTTGCTTCACCATTCAATCCCATCACCCTTGCTCTTTGATCACCTGCGACATATTCCACCAGGCTCGCTGATTCCCAGTTCTGATCCCGATTATATGCTTAACATTTCCAACGAGGGAAGGAAGAGTTTCTTTCTCAACAATGTCAAGATCTCTAGCCCAGATCTATGCACTGCAGGGTCTTCAATTAGATGCCATGGCATCGATGGGGTGCTGCTAGTAGATACGGATAGGCATCCTTTACCTGCTTGCTCCAACAGCACAAGTCCTGCTATTGTGGCCACACCACCAAGCCCATCACTCCCATTACCAGATATTCCATCATTTCCATCATCAGCTCCTCCTCCTGGGGCTGCTGCGCCGACAGACCAAGAGCACATCCCAAAACATTCAGGCTCTTCCCAACTAGAAAGTCTCTCTCTTGGAGGTTTATTAAAATTCATGGCGACTTCTATTTTGGTGTTAAATGCTCGGGTTCTCTATACAGTGGGACAGAAT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,Italic;Times New Roman" w:hAnsi="TimesNewRoman,Italic;Times New Roman" w:cs="TimesNewRoman,Italic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CTACCTCTCCCCTCTCTCTCGTTCTCCTTTCACTCTTCCTCTCCCTCTCGCTCCATGCTCAAGCTCAAGCCCCAGCAGCACCTGCTCCGGCGCCCTCCGGCCCGGTCAACTTCACCGCAGTTCTTGTAAAGGGTGGTCAGTTCGTCACATTCATTAGCCTTTTGAACAAGACTCAAACATTTAACCAAATTGAAAATCAGATCAACAGCTCTTCTGAGGGCATGACTATTTTTGCCCCAACTGACAATGCCTTCAGCAATCTTAAATCTGGTGCTTTAAATGGCCTCAGCCAACAACAACAAGTTCAACTTCTTCAGTACCACATGTTGCCTAAATTCTATTCTTTGAGCAATCTCTTGTTGGTTAGTAACCCTGTTCCCACCCAGGCCTCTGGCCAAGAAGGTGTTTGGGGTCTTAACTTTACAGGTCAAAGCAACCAAGTCAATGTGTCAACAGGGCTTGTGGAGGTTCAAGTCAACAACGCTTTAAGGCAAGATTTTCCTCTGGCAGTTTATCCAGTCGACAAAGTGTTGTTGCCTGACGAGTTGTTTGGTGTTAAGCCACCATCTGCTTCACCTCCAGCACCGGCAACTAAGGGGTCATCATCAGGCAAGTCCAATTCATCAGATACGGCTGCAGAGCCATCACCTGGTAAGAACTCAGCTGGTGGAAGGAATGTAGCATTGGGGTTGATTTTTGGGCTTGGTTTCGTTTCCATGGGAATTCTTTCT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CACAGTACTTACTCTCTTCATTTTCAATTTTTCTTCTTTTCCTCCATTGTCCCAATACCTTTGCCCAGTCACCAGCTGCAGCCCCGGCTCAGGCACCAGCAGTGGTTGCATCACCTCCAGCTGCAACCCCAACACAGGCAGCTGCACCACATGGCATCACCAACGTCACCAAAATCCTTGAGAAGGCTGGACACTTCACGATCTTTATCCGCCTTTTGAGATCCACCCAAGACGAAAACCGCTTATTCTCCGCGCTAAATGACTCAAGCACTGGTTTAACCATCTTTGCACCAACGGATAGCGCATTTTCGGAACTTAAATCAGGAACTCTCAACACGCTAAGTGATGGAGACAAGTCCGAGTTAGTGAAGTTTCACGTAGTTCCAAATTCCTATCTACTTCCCAGTTCCAGACCTTTATCTGGCACCGTATACACAGACAACCAGCTAGCCATTTATAAAATTGAAAAGGTGCTCCTCCCTAAGGACATTTTTGCTTCTAATGCTCCAGCTCCAGCACCAGTGGCATCTGCACCAGAAAAGCCAACAAAGGCAGTTCCTGCAGTTACTGTAGAGAGTCCTGCAGCTTCTGTGGATATATCTAGTGCACTTATCTTTACTCATAATCTTGTGGTGGGATCAGTTGGGTTACTTGCTTCTGCAATGTTTTCTC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ACAGTCAATCTCATTTTTTATTTTCCTCCTTTTCCTCCAATGCACCTATACCTTTGCCCAGTCACCAGCTGCAGCCCCAGCGCAGGCACCA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GGTTGTGGCACAACCTCCAGCAGCAACCCCAACACAGGCAGCTGCACCACATGGCATCACCAACGTAACCAAAATCCTTGAGAAGGCTGGCCACTTCACGATCTTTATCCGCCTTTTGAGATCCACCCAAGAGGAAAACCACTTGTTCTCCGCGTTAAATGATTCAAGCACTGGTTTAACCATCTTTGCACCAACGGATAGCGCATTTTCGGAACTCAAATCAGGAACTCTCAACACTCTAAGTGATGGAGACAAGTCCGAGTTAGTGAAGTTCCACGTAATTCCAACATTCCTCTCTACTTCCCAGTTTCAGACTGTAAGTAACCCTCTAGGCACATGGGCTGGAACAGGCAGTAGGTTACCACTTAATGTGACAAGTTATCCAAACTCAGTGAACATAACCACAGGACTTACCAATACAAGTTTATCTGGCACCGTATACACAGACAACCAGCTTGCCATTTATAAGATTGAAAAGGTTCTCCTCCCTAAGGACATTTTTGCTTCTAATGCTCCAGCTCCAGCACCAGTGGCACCTGCACCAGAAAAACCTGCAAAGGCGGTTCCTGCGGCTAATGTTGAGAGTCCTGTGGCTCCTGTGGATATATCCAGTGCAGTTTGGTTTATGCATAATAATGTGGCGGGGTCAGTTGGTATAGTTGCTGCTGCAGTGTTTGCTT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CACAGTACTTACTCTCTTCATTTTCAATTTTACTTCTTTTCCTCCATTGTACCAATACCTTTGCCCAGTCACCAGCTGCAGCCCCGGCTCAGGCGCCAGCAGTGGTTGCATCACCTCCAGCTGCAACCCCAACACAGGCAGCTGCACCGCATGGCATCACCAACGTCACCATAATCCTTGAGAAGGCTGGACACTTCACGATCTTTATCCGCCTTTTGAGATCCACCCAAGAGGAAAACCACTTATTCTCCGCGCTAAATGACTCAAGCACTGGTTTAACCATCTTTGCACCAACGGATAGCGCATTTTCGGAACTCAAATCAGGAACTCTCAACACGCTAAGTGATGGAGACAAGTCCGAGTTAGTGAAGTTTCACGTAGTTCCAACATTCCTATCTACTTCCCAGTTCCAGACCGTAAGCAATCCTCTCGGAACATGGGCCGGAACAGGTAGTAGGTTACCACTTAACGTGACAAGTTATCCAAACTCGGTGAACATAACCACAGGACTTACCAATACAAGTTTATCTGGCACCGTATACACAGACAACCAGCTAGCCATTTATAAGATTGAAAAGGTACTCCTCCCTAAGGACATTTTTGCTTCTAATGCTCCAGCTCCAGCACCAGTGGCAGCTGCACCAGAGAAGCCAACGAAGGCAGTTCCTGCAGTAACTGTAGAGAGTCCTGCAGCTTCTGTGGATATATCTAGTGCACTTATCTTTACTCATAATCTTTTGGTGGGATCAGTTGGGTTACTTGCTTCTGCAATGTTTTCTCTG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14" w:name="OLE_LINK91"/>
            <w:bookmarkStart w:id="15" w:name="OLE_LINK10"/>
            <w:bookmarkStart w:id="16" w:name="OLE_LINK9"/>
            <w:r>
              <w:rPr>
                <w:szCs w:val="21"/>
              </w:rPr>
              <w:t>ATGAAGCCACAGTACTTACTCTCTTCATTTTCAATTTTTCTTCTTTTCCTCCATTGTCCCAATACCTTTGCCCAGTCGCAAGCTGCAGCCCCGGCTCAGGCACCAGCAGTGGTTGCATCACCTCCAGCTGCAACCCTAACACAGGCAGCTGCACCGCATGGCATCACCAACGTGACCAAAATCCTCGAGAAGGCTGGCCACTTCACGATCTTTATCCGCCTTTTGAGATCCACTCAAGAGGAAAACCACTTATTCTCCGCGCTAAATGACTCAAGCCCTGGTTTAACCATCTTTGCACCAACGGATAGCGCATTTTCGGAACTTAAATCAGGAACTCTCAACACTCTAAGTGATGGAGACAAGTCCCAGTTAGTGAAGTTTCACGTAGTTCCAACATTCCTATCTACTTCCCAGTTCCAGACCGTAGTAGGTTACCACTTAACGTCACAAAGTTATACAAACTCGGTGAACATAACCACAGGACTTACCAATACAAGTTTATCTGGCACCGTATACACAGACAACCAACTAGCCATTTATAAAATTGAAAAGGTGCTCCTCCCTAAGGACATTTTTGCTTCTAATGCTCCAGCTCCAGCACCAGTGGCACCTGCACCAGAAAAGCCAACAAAGGCAGTTCCTGCAGTTACTGTAGAGAGTCCTGCAGCTTCTGTGGATATATCTAGTGCACTTATCTTTACTCATAATCTTGTGGTGGGATCAGTTGGGTTACTTGCTTCTGCAATGTTTTCTCTGTAA</w:t>
            </w:r>
            <w:bookmarkEnd w:id="14"/>
            <w:bookmarkEnd w:id="15"/>
            <w:bookmarkEnd w:id="16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PtrF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LA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kern w:val="0"/>
                <w:szCs w:val="21"/>
              </w:rPr>
              <w:t>3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GCAGCAGTTAATCTCCTCATTTTCAATATTCCTTTTATTCCTCCATTGTGCCAGTACCTTTGCCCAGATACCAGCTGCAGCCCCAGCGCAGGCACCGGCAGTAGTCGTAGCACCACCTCCAGCTGCAACCCCAACTCAGGCAGCTGCACCGCATGGCATCACCAACGTCACGAAAATCCTCGAGAAGGCTGGCCACTTCACGATCTTTATCCGTCTTTTGAGATCCACTCAAGAGGAAAGCCACTTGTTCTCCGCACTAAATGATTCAAGCACTGGTTTAACCATCTTTGCACCAACGGATAGCGCATTTTCGGAACTCAAATCAGGAACTCTCAACACTCTAAGGGATGGAGACAAGTCTGAGTTAGTGAAGTTTCACGTAGTTCCAACATTCCTATCTACTTCCCAGTTCCAGACCGTAAGCAATCCTCTCGGAACATGGGCCGGAACAGGTAGTAGGTTACCGCTTAATGTCACAAGTTATCCAAACTCGGTGAACATAACCACAGGACTTACCAATACAAGTTTATCTGGAACCGTATACACAGACAACCAGCTAGCCATTTATAAGATTGAAAAGGTACTCCTCCCTAAGGACATTTTTACTTCTAATGCTCCAGCTCCAGCACCAGTGGCACCTGCACCAGAAAAGCCATCAAAGGCAGTTCCTGCAGTAACTGTAGAGAGTCCTGCAGCTTCTGTGGATATATCTAGTGCACTTATCTTTACTAATAATATTCTGGTGGGATCATTTGGTTTACTTGCTTCTGCAATGTTTTCTCTGTAA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TimesNewRoman">
    <w:altName w:val="Italic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istrator</cp:lastModifiedBy>
  <dcterms:modified xsi:type="dcterms:W3CDTF">2015-06-12T01:17:00Z</dcterms:modified>
  <cp:revision>570</cp:revision>
  <dc:subject/>
  <dc:title>&gt;AtFLA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6</vt:lpwstr>
  </property>
  <property fmtid="{D5CDD505-2E9C-101B-9397-08002B2CF9AE}" pid="6" name="TitleName">
    <vt:lpwstr>Table 1.DOC</vt:lpwstr>
  </property>
</Properties>
</file>